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C44AC" w14:textId="1038D073" w:rsidR="00630516" w:rsidRDefault="00630516" w:rsidP="00630516">
      <w:pPr>
        <w:tabs>
          <w:tab w:val="left" w:pos="3450"/>
        </w:tabs>
        <w:spacing w:line="480" w:lineRule="auto"/>
        <w:rPr>
          <w:bCs/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t>S</w:t>
      </w:r>
      <w:r w:rsidR="0052397F">
        <w:rPr>
          <w:b/>
          <w:color w:val="000000" w:themeColor="text1"/>
          <w:lang w:val="en-GB"/>
        </w:rPr>
        <w:t>5</w:t>
      </w:r>
      <w:r>
        <w:rPr>
          <w:b/>
          <w:color w:val="000000" w:themeColor="text1"/>
          <w:lang w:val="en-GB"/>
        </w:rPr>
        <w:t xml:space="preserve"> Table.</w:t>
      </w:r>
      <w:r w:rsidRPr="00FE253A">
        <w:rPr>
          <w:b/>
          <w:color w:val="000000" w:themeColor="text1"/>
          <w:lang w:val="en-GB"/>
        </w:rPr>
        <w:t xml:space="preserve"> </w:t>
      </w:r>
      <w:r>
        <w:rPr>
          <w:b/>
          <w:color w:val="000000" w:themeColor="text1"/>
          <w:lang w:val="en-GB"/>
        </w:rPr>
        <w:t>Unadjusted b</w:t>
      </w:r>
      <w:r w:rsidRPr="00077379">
        <w:rPr>
          <w:b/>
          <w:color w:val="000000" w:themeColor="text1"/>
          <w:lang w:val="en-GB"/>
        </w:rPr>
        <w:t xml:space="preserve">rain volumes at term age and </w:t>
      </w:r>
      <w:r>
        <w:rPr>
          <w:b/>
          <w:color w:val="000000" w:themeColor="text1"/>
          <w:lang w:val="en-GB"/>
        </w:rPr>
        <w:t xml:space="preserve">at </w:t>
      </w:r>
      <w:r w:rsidRPr="00077379">
        <w:rPr>
          <w:b/>
          <w:color w:val="000000" w:themeColor="text1"/>
          <w:lang w:val="en-GB"/>
        </w:rPr>
        <w:t>10 years</w:t>
      </w:r>
      <w:r>
        <w:rPr>
          <w:b/>
          <w:color w:val="000000" w:themeColor="text1"/>
          <w:lang w:val="en-GB"/>
        </w:rPr>
        <w:t xml:space="preserve"> of age</w:t>
      </w:r>
      <w:r w:rsidRPr="00077379">
        <w:rPr>
          <w:b/>
          <w:color w:val="000000" w:themeColor="text1"/>
          <w:lang w:val="en-GB"/>
        </w:rPr>
        <w:t xml:space="preserve"> for</w:t>
      </w:r>
      <w:r w:rsidR="00B10ECE">
        <w:rPr>
          <w:b/>
          <w:color w:val="000000" w:themeColor="text1"/>
          <w:lang w:val="en-GB"/>
        </w:rPr>
        <w:t xml:space="preserve"> the</w:t>
      </w:r>
      <w:r w:rsidRPr="00077379">
        <w:rPr>
          <w:b/>
          <w:color w:val="000000" w:themeColor="text1"/>
          <w:lang w:val="en-GB"/>
        </w:rPr>
        <w:t xml:space="preserve"> </w:t>
      </w:r>
      <w:r>
        <w:rPr>
          <w:b/>
          <w:color w:val="000000" w:themeColor="text1"/>
          <w:lang w:val="en-GB"/>
        </w:rPr>
        <w:t>included extremely preterm (</w:t>
      </w:r>
      <w:proofErr w:type="spellStart"/>
      <w:r w:rsidRPr="00077379">
        <w:rPr>
          <w:b/>
          <w:color w:val="000000" w:themeColor="text1"/>
          <w:lang w:val="en-GB"/>
        </w:rPr>
        <w:t>EPT</w:t>
      </w:r>
      <w:proofErr w:type="spellEnd"/>
      <w:r>
        <w:rPr>
          <w:b/>
          <w:color w:val="000000" w:themeColor="text1"/>
          <w:lang w:val="en-GB"/>
        </w:rPr>
        <w:t>)</w:t>
      </w:r>
      <w:r w:rsidRPr="00077379">
        <w:rPr>
          <w:b/>
          <w:color w:val="000000" w:themeColor="text1"/>
          <w:lang w:val="en-GB"/>
        </w:rPr>
        <w:t xml:space="preserve"> </w:t>
      </w:r>
      <w:r>
        <w:rPr>
          <w:b/>
          <w:color w:val="000000" w:themeColor="text1"/>
          <w:lang w:val="en-GB"/>
        </w:rPr>
        <w:t xml:space="preserve">infants and </w:t>
      </w:r>
      <w:r w:rsidRPr="00077379">
        <w:rPr>
          <w:b/>
          <w:color w:val="000000" w:themeColor="text1"/>
          <w:lang w:val="en-GB"/>
        </w:rPr>
        <w:t>children</w:t>
      </w:r>
      <w:r>
        <w:rPr>
          <w:b/>
          <w:color w:val="000000" w:themeColor="text1"/>
          <w:lang w:val="en-GB"/>
        </w:rPr>
        <w:t>,</w:t>
      </w:r>
      <w:r w:rsidRPr="00077379">
        <w:rPr>
          <w:b/>
          <w:color w:val="000000" w:themeColor="text1"/>
          <w:lang w:val="en-GB"/>
        </w:rPr>
        <w:t xml:space="preserve"> compared to control</w:t>
      </w:r>
      <w:r>
        <w:rPr>
          <w:b/>
          <w:color w:val="000000" w:themeColor="text1"/>
          <w:lang w:val="en-GB"/>
        </w:rPr>
        <w:t xml:space="preserve"> infants and children</w:t>
      </w:r>
      <w:r w:rsidRPr="00077379">
        <w:rPr>
          <w:b/>
          <w:color w:val="000000" w:themeColor="text1"/>
          <w:lang w:val="en-GB"/>
        </w:rPr>
        <w:t>.</w:t>
      </w:r>
      <w:r w:rsidRPr="008A4223">
        <w:rPr>
          <w:bCs/>
          <w:color w:val="000000" w:themeColor="text1"/>
          <w:lang w:val="en-GB"/>
        </w:rPr>
        <w:t xml:space="preserve"> </w:t>
      </w:r>
    </w:p>
    <w:tbl>
      <w:tblPr>
        <w:tblStyle w:val="Tabellrutnt"/>
        <w:tblpPr w:leftFromText="141" w:rightFromText="141" w:vertAnchor="text" w:horzAnchor="page" w:tblpX="661" w:tblpY="-19"/>
        <w:tblW w:w="10206" w:type="dxa"/>
        <w:tblLayout w:type="fixed"/>
        <w:tblLook w:val="04A0" w:firstRow="1" w:lastRow="0" w:firstColumn="1" w:lastColumn="0" w:noHBand="0" w:noVBand="1"/>
      </w:tblPr>
      <w:tblGrid>
        <w:gridCol w:w="2410"/>
        <w:gridCol w:w="2552"/>
        <w:gridCol w:w="1842"/>
        <w:gridCol w:w="1985"/>
        <w:gridCol w:w="1417"/>
      </w:tblGrid>
      <w:tr w:rsidR="00630516" w:rsidRPr="004208DC" w14:paraId="2460CB4C" w14:textId="77777777" w:rsidTr="002F6E7A">
        <w:trPr>
          <w:trHeight w:val="123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3639C" w14:textId="77777777" w:rsidR="00630516" w:rsidRPr="00FE253A" w:rsidRDefault="00630516" w:rsidP="00B42FB7">
            <w:pPr>
              <w:tabs>
                <w:tab w:val="left" w:pos="3450"/>
              </w:tabs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Term age</w:t>
            </w:r>
            <w:r w:rsidRPr="00FE253A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12B71" w14:textId="77777777" w:rsidR="00630516" w:rsidRPr="00FE253A" w:rsidRDefault="00630516" w:rsidP="00B42FB7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EPT</w:t>
            </w:r>
            <w:proofErr w:type="spellEnd"/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 infants </w:t>
            </w:r>
            <w:r w:rsidRPr="00FE253A">
              <w:rPr>
                <w:b/>
                <w:color w:val="000000" w:themeColor="text1"/>
                <w:sz w:val="20"/>
                <w:szCs w:val="20"/>
                <w:lang w:val="en-GB"/>
              </w:rPr>
              <w:t>unadjusted</w:t>
            </w:r>
          </w:p>
          <w:p w14:paraId="11FC6ABD" w14:textId="77777777" w:rsidR="00630516" w:rsidRPr="00FE253A" w:rsidRDefault="00630516" w:rsidP="00B42FB7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b/>
                <w:color w:val="000000" w:themeColor="text1"/>
                <w:sz w:val="20"/>
                <w:szCs w:val="20"/>
                <w:lang w:val="en-GB"/>
              </w:rPr>
              <w:t>n=4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7A297" w14:textId="77777777" w:rsidR="00630516" w:rsidRPr="00FE253A" w:rsidRDefault="00630516" w:rsidP="00B42FB7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b/>
                <w:color w:val="000000" w:themeColor="text1"/>
                <w:sz w:val="20"/>
                <w:szCs w:val="20"/>
                <w:lang w:val="en-GB"/>
              </w:rPr>
              <w:t>Control</w:t>
            </w: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 infants</w:t>
            </w:r>
            <w:r w:rsidRPr="00FE253A">
              <w:rPr>
                <w:b/>
                <w:color w:val="000000" w:themeColor="text1"/>
                <w:sz w:val="20"/>
                <w:szCs w:val="20"/>
                <w:lang w:val="en-GB"/>
              </w:rPr>
              <w:t>, unadjusted n=1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52ABD" w14:textId="77777777" w:rsidR="00630516" w:rsidRDefault="00630516" w:rsidP="00B42FB7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Mean difference, unadjusted</w:t>
            </w:r>
          </w:p>
          <w:p w14:paraId="2F854AC2" w14:textId="77777777" w:rsidR="00630516" w:rsidRPr="00F95368" w:rsidRDefault="00630516" w:rsidP="00B42FB7">
            <w:pPr>
              <w:tabs>
                <w:tab w:val="left" w:pos="3450"/>
              </w:tabs>
              <w:jc w:val="center"/>
              <w:rPr>
                <w:b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(95% CI</w:t>
            </w:r>
            <w:r>
              <w:rPr>
                <w:b/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91D3DD" w14:textId="77777777" w:rsidR="00630516" w:rsidRPr="003D31CD" w:rsidRDefault="00630516" w:rsidP="00B42FB7">
            <w:pPr>
              <w:tabs>
                <w:tab w:val="left" w:pos="3450"/>
              </w:tabs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color w:val="000000" w:themeColor="text1"/>
                <w:sz w:val="20"/>
                <w:szCs w:val="20"/>
                <w:lang w:val="en-GB"/>
              </w:rPr>
              <w:t>p-</w:t>
            </w: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value</w:t>
            </w:r>
          </w:p>
        </w:tc>
      </w:tr>
      <w:tr w:rsidR="00630516" w:rsidRPr="00FE253A" w14:paraId="64F8FD67" w14:textId="77777777" w:rsidTr="002F6E7A">
        <w:trPr>
          <w:trHeight w:val="81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3E7C5" w14:textId="77777777" w:rsidR="00630516" w:rsidRPr="003602A8" w:rsidRDefault="00630516" w:rsidP="00B42FB7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GM, mean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SD) </w:t>
            </w: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cm</w:t>
            </w:r>
            <w:r w:rsidRPr="00FE253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F3D26" w14:textId="77777777" w:rsidR="00630516" w:rsidRPr="00FE253A" w:rsidRDefault="00630516" w:rsidP="00D752FA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200.3 (23.6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998058" w14:textId="77777777" w:rsidR="00630516" w:rsidRPr="00FE253A" w:rsidRDefault="00630516" w:rsidP="00D752FA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207.1</w:t>
            </w: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(13.6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F7BBE" w14:textId="2ED23282" w:rsidR="00630516" w:rsidRPr="00630516" w:rsidRDefault="00630516" w:rsidP="00630516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6.7 (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19.7, 6.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AFD4B" w14:textId="77777777" w:rsidR="00630516" w:rsidRPr="00FE253A" w:rsidRDefault="00630516" w:rsidP="00B42FB7">
            <w:pPr>
              <w:tabs>
                <w:tab w:val="left" w:pos="3450"/>
              </w:tabs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0.3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</w:tr>
      <w:tr w:rsidR="00630516" w:rsidRPr="00FE253A" w14:paraId="1FFA1026" w14:textId="77777777" w:rsidTr="002F6E7A">
        <w:trPr>
          <w:trHeight w:val="9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6BA6C0" w14:textId="40FB27C7" w:rsidR="00630516" w:rsidRPr="003602A8" w:rsidRDefault="00630516" w:rsidP="00B42FB7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WM, mean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SD)</w:t>
            </w: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 xml:space="preserve"> cm</w:t>
            </w:r>
            <w:r w:rsidRPr="00FE253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1E8BC97" w14:textId="77777777" w:rsidR="00630516" w:rsidRPr="00FE253A" w:rsidRDefault="00630516" w:rsidP="00D752FA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147.9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17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897A01B" w14:textId="77777777" w:rsidR="00630516" w:rsidRPr="00FE253A" w:rsidRDefault="00630516" w:rsidP="00D752FA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150.1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10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D809F1" w14:textId="0287BF0B" w:rsidR="00630516" w:rsidRPr="00630516" w:rsidRDefault="00630516" w:rsidP="00630516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2.2 (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12.0, 7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024CF3" w14:textId="77777777" w:rsidR="00630516" w:rsidRPr="00FE253A" w:rsidRDefault="00630516" w:rsidP="00B42FB7">
            <w:pPr>
              <w:tabs>
                <w:tab w:val="left" w:pos="3450"/>
              </w:tabs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0.65</w:t>
            </w:r>
          </w:p>
        </w:tc>
      </w:tr>
      <w:tr w:rsidR="00630516" w:rsidRPr="00FE253A" w14:paraId="52DECE44" w14:textId="77777777" w:rsidTr="002F6E7A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634060" w14:textId="12D99A25" w:rsidR="00630516" w:rsidRPr="003602A8" w:rsidRDefault="00630516" w:rsidP="00B42FB7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CSF, mean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SD) </w:t>
            </w: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cm</w:t>
            </w:r>
            <w:r w:rsidRPr="00FE253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5A98A5B" w14:textId="77777777" w:rsidR="00630516" w:rsidRPr="00FE253A" w:rsidRDefault="00630516" w:rsidP="00D752FA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85.7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9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2D729E" w14:textId="77777777" w:rsidR="00630516" w:rsidRPr="00FE253A" w:rsidRDefault="00630516" w:rsidP="00D752FA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80.2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10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01A813" w14:textId="432C61C6" w:rsidR="00630516" w:rsidRPr="00FE253A" w:rsidRDefault="00630516" w:rsidP="00630516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5.7 (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0.3, 1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99DE68" w14:textId="77777777" w:rsidR="00630516" w:rsidRPr="00FE253A" w:rsidRDefault="00630516" w:rsidP="00B42FB7">
            <w:pPr>
              <w:rPr>
                <w:iCs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0.063</w:t>
            </w:r>
          </w:p>
        </w:tc>
      </w:tr>
      <w:tr w:rsidR="00630516" w:rsidRPr="00FE253A" w14:paraId="4661094B" w14:textId="77777777" w:rsidTr="002F6E7A">
        <w:trPr>
          <w:trHeight w:val="21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9BF226" w14:textId="77777777" w:rsidR="00630516" w:rsidRPr="003602A8" w:rsidRDefault="00630516" w:rsidP="00B42FB7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CPA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R</w:t>
            </w: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, mean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SD) </w:t>
            </w: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cm</w:t>
            </w:r>
            <w:r w:rsidRPr="00FE253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1A587C7" w14:textId="77777777" w:rsidR="00630516" w:rsidRPr="00FE253A" w:rsidRDefault="00630516" w:rsidP="00D752FA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48</w:t>
            </w: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2 (41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56AD50" w14:textId="77777777" w:rsidR="00630516" w:rsidRPr="00FE253A" w:rsidRDefault="00630516" w:rsidP="00D752FA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3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57.1 (23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7440E5" w14:textId="298234BB" w:rsidR="00630516" w:rsidRPr="00630516" w:rsidRDefault="00630516" w:rsidP="00630516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9.0 (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31.6, 13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EA54B3" w14:textId="77777777" w:rsidR="00630516" w:rsidRPr="00FE253A" w:rsidRDefault="00630516" w:rsidP="00B42FB7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0.4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630516" w:rsidRPr="00FE253A" w14:paraId="766C6D2F" w14:textId="77777777" w:rsidTr="002F6E7A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321FB" w14:textId="5E25BDA1" w:rsidR="00630516" w:rsidRPr="003602A8" w:rsidRDefault="00630516" w:rsidP="00B42FB7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ICV</w:t>
            </w:r>
            <w:proofErr w:type="spellEnd"/>
            <w:r w:rsidRPr="00FE253A">
              <w:rPr>
                <w:color w:val="000000" w:themeColor="text1"/>
                <w:sz w:val="20"/>
                <w:szCs w:val="20"/>
                <w:lang w:val="en-GB"/>
              </w:rPr>
              <w:t xml:space="preserve">, mean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(SD)</w:t>
            </w: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 xml:space="preserve"> cm</w:t>
            </w:r>
            <w:r w:rsidRPr="00FE253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B54B4" w14:textId="77777777" w:rsidR="00630516" w:rsidRPr="00FE253A" w:rsidRDefault="00630516" w:rsidP="00D752FA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433.9</w:t>
            </w: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(44.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D51E8" w14:textId="77777777" w:rsidR="00630516" w:rsidRPr="00FE253A" w:rsidRDefault="00630516" w:rsidP="00D752FA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4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37.3 (23.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23B0A" w14:textId="0D187BFA" w:rsidR="00630516" w:rsidRPr="00630516" w:rsidRDefault="00630516" w:rsidP="00630516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3.4 (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25.9, 19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FA93A" w14:textId="77777777" w:rsidR="00630516" w:rsidRPr="00FE253A" w:rsidRDefault="00630516" w:rsidP="00B42FB7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76</w:t>
            </w:r>
          </w:p>
        </w:tc>
      </w:tr>
      <w:tr w:rsidR="00630516" w:rsidRPr="004208DC" w14:paraId="0C771311" w14:textId="77777777" w:rsidTr="002F6E7A">
        <w:trPr>
          <w:trHeight w:val="26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A5AB65" w14:textId="77777777" w:rsidR="00630516" w:rsidRPr="00FE253A" w:rsidRDefault="00630516" w:rsidP="00B42FB7">
            <w:pPr>
              <w:tabs>
                <w:tab w:val="left" w:pos="3450"/>
              </w:tabs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10 years</w:t>
            </w:r>
            <w:r w:rsidRPr="00FE253A"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of ag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D1D54" w14:textId="77777777" w:rsidR="00630516" w:rsidRDefault="00630516" w:rsidP="00D752FA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EPT</w:t>
            </w:r>
            <w:proofErr w:type="spellEnd"/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 children</w:t>
            </w:r>
          </w:p>
          <w:p w14:paraId="7A4AFEF9" w14:textId="77777777" w:rsidR="00630516" w:rsidRPr="00FE253A" w:rsidRDefault="00630516" w:rsidP="00D752FA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unadjusted</w:t>
            </w:r>
          </w:p>
          <w:p w14:paraId="2A248008" w14:textId="77777777" w:rsidR="00630516" w:rsidRPr="00FE253A" w:rsidRDefault="00630516" w:rsidP="00D752FA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b/>
                <w:color w:val="000000" w:themeColor="text1"/>
                <w:sz w:val="20"/>
                <w:szCs w:val="20"/>
                <w:lang w:val="en-GB"/>
              </w:rPr>
              <w:t>n=5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08A32" w14:textId="77777777" w:rsidR="00630516" w:rsidRDefault="00630516" w:rsidP="00D752FA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b/>
                <w:color w:val="000000" w:themeColor="text1"/>
                <w:sz w:val="20"/>
                <w:szCs w:val="20"/>
                <w:lang w:val="en-GB"/>
              </w:rPr>
              <w:t>Control</w:t>
            </w: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 xml:space="preserve"> children,</w:t>
            </w:r>
          </w:p>
          <w:p w14:paraId="0DD29176" w14:textId="77777777" w:rsidR="00630516" w:rsidRPr="00FE253A" w:rsidRDefault="00630516" w:rsidP="00D752FA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unadjusted</w:t>
            </w:r>
          </w:p>
          <w:p w14:paraId="6223018E" w14:textId="77777777" w:rsidR="00630516" w:rsidRPr="00FE253A" w:rsidRDefault="00630516" w:rsidP="00D752FA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b/>
                <w:color w:val="000000" w:themeColor="text1"/>
                <w:sz w:val="20"/>
                <w:szCs w:val="20"/>
                <w:lang w:val="en-GB"/>
              </w:rPr>
              <w:t>n=3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F8C6F" w14:textId="77777777" w:rsidR="00630516" w:rsidRDefault="00630516" w:rsidP="00B42FB7">
            <w:pPr>
              <w:tabs>
                <w:tab w:val="left" w:pos="3450"/>
              </w:tabs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Mean difference, unadjusted</w:t>
            </w:r>
          </w:p>
          <w:p w14:paraId="2DBB7516" w14:textId="77777777" w:rsidR="00630516" w:rsidRPr="0064198C" w:rsidRDefault="00630516" w:rsidP="00B42FB7">
            <w:pPr>
              <w:tabs>
                <w:tab w:val="left" w:pos="3450"/>
              </w:tabs>
              <w:jc w:val="center"/>
              <w:rPr>
                <w:b/>
                <w:i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7A317" w14:textId="77777777" w:rsidR="00630516" w:rsidRPr="00F32B93" w:rsidRDefault="00630516" w:rsidP="00B42FB7">
            <w:pPr>
              <w:tabs>
                <w:tab w:val="left" w:pos="3450"/>
              </w:tabs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color w:val="000000" w:themeColor="text1"/>
                <w:sz w:val="20"/>
                <w:szCs w:val="20"/>
                <w:lang w:val="en-GB"/>
              </w:rPr>
              <w:t>p-</w:t>
            </w:r>
            <w:r>
              <w:rPr>
                <w:b/>
                <w:color w:val="000000" w:themeColor="text1"/>
                <w:sz w:val="20"/>
                <w:szCs w:val="20"/>
                <w:lang w:val="en-GB"/>
              </w:rPr>
              <w:t>value</w:t>
            </w:r>
          </w:p>
        </w:tc>
      </w:tr>
      <w:tr w:rsidR="00630516" w:rsidRPr="00FE253A" w14:paraId="068B7563" w14:textId="77777777" w:rsidTr="002F6E7A">
        <w:trPr>
          <w:trHeight w:val="264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DD2F2" w14:textId="161BD5FA" w:rsidR="00630516" w:rsidRPr="00AD0BF9" w:rsidRDefault="00630516" w:rsidP="00B42FB7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 xml:space="preserve">GM, mean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(SD) </w:t>
            </w: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cm</w:t>
            </w:r>
            <w:r w:rsidRPr="00FE253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23C99" w14:textId="77777777" w:rsidR="00630516" w:rsidRPr="00FE253A" w:rsidRDefault="00630516" w:rsidP="00D752FA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748.3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60.2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B7346" w14:textId="77777777" w:rsidR="00630516" w:rsidRPr="00FE253A" w:rsidRDefault="00630516" w:rsidP="00D752FA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771.8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63.9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695A8" w14:textId="3B314525" w:rsidR="00630516" w:rsidRPr="0064198C" w:rsidRDefault="00630516" w:rsidP="00D752FA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23.5</w:t>
            </w:r>
            <w:r w:rsidR="00D752FA"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49.8, 2.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7F598" w14:textId="77777777" w:rsidR="00630516" w:rsidRPr="00FE253A" w:rsidRDefault="00630516" w:rsidP="00B42FB7">
            <w:pPr>
              <w:tabs>
                <w:tab w:val="left" w:pos="3450"/>
              </w:tabs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0.079</w:t>
            </w:r>
          </w:p>
        </w:tc>
      </w:tr>
      <w:tr w:rsidR="00630516" w:rsidRPr="00FE253A" w14:paraId="7251099A" w14:textId="77777777" w:rsidTr="002F6E7A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68AD53" w14:textId="44ECA5AC" w:rsidR="00630516" w:rsidRPr="00AD0BF9" w:rsidRDefault="00630516" w:rsidP="00B42FB7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 xml:space="preserve">WM, mean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(SD) </w:t>
            </w: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cm</w:t>
            </w:r>
            <w:r w:rsidRPr="00FE253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3CE418F" w14:textId="77777777" w:rsidR="00630516" w:rsidRPr="00FE253A" w:rsidRDefault="00630516" w:rsidP="00D752FA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448.1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4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B60741" w14:textId="77777777" w:rsidR="00630516" w:rsidRPr="00FE253A" w:rsidRDefault="00630516" w:rsidP="00D752FA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 xml:space="preserve">472.7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(4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CA9755" w14:textId="7F5EE598" w:rsidR="00630516" w:rsidRPr="005B1294" w:rsidRDefault="00630516" w:rsidP="00D752FA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24.6</w:t>
            </w:r>
            <w:r w:rsidR="00D752FA"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41.9, 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7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1C608F" w14:textId="77777777" w:rsidR="00630516" w:rsidRPr="009329C0" w:rsidRDefault="00630516" w:rsidP="00B42FB7">
            <w:pPr>
              <w:tabs>
                <w:tab w:val="left" w:pos="3450"/>
              </w:tabs>
              <w:rPr>
                <w:b/>
                <w:bCs/>
                <w:iCs/>
                <w:color w:val="000000" w:themeColor="text1"/>
                <w:sz w:val="20"/>
                <w:szCs w:val="20"/>
                <w:lang w:val="en-GB"/>
              </w:rPr>
            </w:pPr>
            <w:r w:rsidRPr="009329C0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Pr="009329C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.005</w:t>
            </w:r>
          </w:p>
        </w:tc>
      </w:tr>
      <w:tr w:rsidR="00630516" w:rsidRPr="00FE253A" w14:paraId="0EC5DA56" w14:textId="77777777" w:rsidTr="002F6E7A">
        <w:trPr>
          <w:trHeight w:val="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AD2117" w14:textId="459C86C2" w:rsidR="00630516" w:rsidRPr="00FC479F" w:rsidRDefault="00630516" w:rsidP="00B42FB7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 xml:space="preserve">CSF, median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range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)</w:t>
            </w: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 xml:space="preserve"> cm</w:t>
            </w:r>
            <w:r w:rsidRPr="00FE253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45265DA" w14:textId="22A883E0" w:rsidR="00630516" w:rsidRPr="00FE253A" w:rsidRDefault="00630516" w:rsidP="002F6E7A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194.7</w:t>
            </w:r>
            <w:r w:rsidR="002F6E7A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152.1-255.4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DFFCBA" w14:textId="048E7BEB" w:rsidR="00630516" w:rsidRPr="00FE253A" w:rsidRDefault="00630516" w:rsidP="002F6E7A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199.0</w:t>
            </w:r>
            <w:r w:rsidR="002F6E7A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(</w:t>
            </w: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169.1-338.4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B662C0" w14:textId="51874B68" w:rsidR="00630516" w:rsidRPr="00FE253A" w:rsidRDefault="00630516" w:rsidP="002F6E7A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F75397" w14:textId="77777777" w:rsidR="00630516" w:rsidRPr="00FE253A" w:rsidRDefault="00630516" w:rsidP="00B42FB7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0.084</w:t>
            </w:r>
          </w:p>
        </w:tc>
      </w:tr>
      <w:tr w:rsidR="00630516" w:rsidRPr="00FE253A" w14:paraId="146FC384" w14:textId="77777777" w:rsidTr="002F6E7A">
        <w:trPr>
          <w:trHeight w:val="9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BCE41D" w14:textId="20EAA110" w:rsidR="00630516" w:rsidRPr="00FE253A" w:rsidRDefault="00630516" w:rsidP="00B42FB7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CPAR, mean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SD) </w:t>
            </w: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cm</w:t>
            </w:r>
            <w:r w:rsidRPr="00FE253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687E03D" w14:textId="77777777" w:rsidR="00630516" w:rsidRPr="00FE253A" w:rsidRDefault="00630516" w:rsidP="00D752FA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1196.4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97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B2445F" w14:textId="78CB91F8" w:rsidR="00630516" w:rsidRPr="00FE253A" w:rsidRDefault="00630516" w:rsidP="00D752FA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1244.5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103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34E444" w14:textId="30E02880" w:rsidR="00630516" w:rsidRPr="005B1294" w:rsidRDefault="00630516" w:rsidP="00D752FA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48.2</w:t>
            </w:r>
            <w:r w:rsidR="00D752FA"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90.8, 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25EC42" w14:textId="77777777" w:rsidR="00630516" w:rsidRPr="00B8111B" w:rsidRDefault="00630516" w:rsidP="00B42FB7">
            <w:pPr>
              <w:tabs>
                <w:tab w:val="left" w:pos="3450"/>
              </w:tabs>
              <w:rPr>
                <w:b/>
                <w:bCs/>
                <w:sz w:val="20"/>
                <w:szCs w:val="20"/>
              </w:rPr>
            </w:pPr>
            <w:r w:rsidRPr="00B8111B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r w:rsidRPr="00B8111B">
              <w:rPr>
                <w:b/>
                <w:bCs/>
                <w:sz w:val="20"/>
                <w:szCs w:val="20"/>
              </w:rPr>
              <w:t>0.027</w:t>
            </w:r>
          </w:p>
        </w:tc>
      </w:tr>
      <w:tr w:rsidR="00630516" w:rsidRPr="00FE253A" w14:paraId="526E71FE" w14:textId="77777777" w:rsidTr="002F6E7A">
        <w:trPr>
          <w:trHeight w:val="481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FAAD4" w14:textId="64319B75" w:rsidR="00630516" w:rsidRPr="00FE253A" w:rsidRDefault="00630516" w:rsidP="00B42FB7">
            <w:pPr>
              <w:tabs>
                <w:tab w:val="left" w:pos="3450"/>
              </w:tabs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ICV</w:t>
            </w:r>
            <w:proofErr w:type="spellEnd"/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, mean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SD)</w:t>
            </w: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 xml:space="preserve"> cm</w:t>
            </w:r>
            <w:r w:rsidRPr="00FE253A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96E6A" w14:textId="77777777" w:rsidR="00630516" w:rsidRPr="00FE253A" w:rsidRDefault="00630516" w:rsidP="00D752FA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1392.6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113.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DCBD2" w14:textId="77777777" w:rsidR="00630516" w:rsidRPr="00FE253A" w:rsidRDefault="00630516" w:rsidP="00D752FA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E253A">
              <w:rPr>
                <w:color w:val="000000" w:themeColor="text1"/>
                <w:sz w:val="20"/>
                <w:szCs w:val="20"/>
                <w:lang w:val="en-GB"/>
              </w:rPr>
              <w:t>1449.2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 (121.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FCC86" w14:textId="6CD02723" w:rsidR="00630516" w:rsidRPr="006B5675" w:rsidRDefault="00630516" w:rsidP="00D752FA">
            <w:pPr>
              <w:tabs>
                <w:tab w:val="left" w:pos="3450"/>
              </w:tabs>
              <w:jc w:val="center"/>
              <w:rPr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56.6</w:t>
            </w:r>
            <w:r w:rsidR="00D752FA"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106.4, </w:t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sym w:font="Symbol" w:char="F02D"/>
            </w:r>
            <w:r>
              <w:rPr>
                <w:iCs/>
                <w:color w:val="000000" w:themeColor="text1"/>
                <w:sz w:val="20"/>
                <w:szCs w:val="20"/>
                <w:lang w:val="en-GB"/>
              </w:rPr>
              <w:t>6.2)</w:t>
            </w:r>
          </w:p>
          <w:p w14:paraId="30160E0B" w14:textId="77777777" w:rsidR="00630516" w:rsidRPr="00FE253A" w:rsidRDefault="00630516" w:rsidP="00B42FB7">
            <w:pPr>
              <w:tabs>
                <w:tab w:val="left" w:pos="3450"/>
              </w:tabs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57BE9" w14:textId="77777777" w:rsidR="00630516" w:rsidRPr="00F40D5B" w:rsidRDefault="00630516" w:rsidP="00B42FB7">
            <w:pPr>
              <w:tabs>
                <w:tab w:val="left" w:pos="3450"/>
              </w:tabs>
              <w:rPr>
                <w:b/>
                <w:bCs/>
                <w:sz w:val="20"/>
                <w:szCs w:val="20"/>
              </w:rPr>
            </w:pPr>
            <w:r w:rsidRPr="00F40D5B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Pr="00F40D5B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.027</w:t>
            </w:r>
          </w:p>
        </w:tc>
      </w:tr>
    </w:tbl>
    <w:p w14:paraId="7217F9E2" w14:textId="5598122C" w:rsidR="00630516" w:rsidRDefault="00630516" w:rsidP="00630516">
      <w:pPr>
        <w:tabs>
          <w:tab w:val="left" w:pos="3450"/>
        </w:tabs>
        <w:spacing w:line="480" w:lineRule="auto"/>
        <w:rPr>
          <w:vertAlign w:val="superscript"/>
          <w:lang w:val="en-GB"/>
        </w:rPr>
      </w:pPr>
      <w:r>
        <w:rPr>
          <w:bCs/>
          <w:color w:val="000000" w:themeColor="text1"/>
          <w:lang w:val="en-GB"/>
        </w:rPr>
        <w:t>MRI=magnetic resonance imaging,</w:t>
      </w:r>
      <w:r w:rsidRPr="008A4223">
        <w:rPr>
          <w:bCs/>
          <w:color w:val="000000" w:themeColor="text1"/>
          <w:lang w:val="en-GB"/>
        </w:rPr>
        <w:t xml:space="preserve"> </w:t>
      </w:r>
      <w:r>
        <w:rPr>
          <w:bCs/>
          <w:color w:val="000000" w:themeColor="text1"/>
          <w:lang w:val="en-GB"/>
        </w:rPr>
        <w:t>GM=</w:t>
      </w:r>
      <w:r w:rsidRPr="00C82D77">
        <w:rPr>
          <w:bCs/>
          <w:color w:val="000000" w:themeColor="text1"/>
          <w:lang w:val="en-GB"/>
        </w:rPr>
        <w:t>grey matter,</w:t>
      </w:r>
      <w:r>
        <w:rPr>
          <w:bCs/>
          <w:color w:val="000000" w:themeColor="text1"/>
          <w:lang w:val="en-GB"/>
        </w:rPr>
        <w:t xml:space="preserve"> WM=white matter</w:t>
      </w:r>
      <w:r w:rsidRPr="00C82D77">
        <w:rPr>
          <w:bCs/>
          <w:color w:val="000000" w:themeColor="text1"/>
          <w:lang w:val="en-GB"/>
        </w:rPr>
        <w:t xml:space="preserve">, </w:t>
      </w:r>
      <w:proofErr w:type="spellStart"/>
      <w:r>
        <w:rPr>
          <w:bCs/>
          <w:color w:val="000000" w:themeColor="text1"/>
          <w:lang w:val="en-GB"/>
        </w:rPr>
        <w:t>ICV</w:t>
      </w:r>
      <w:proofErr w:type="spellEnd"/>
      <w:r>
        <w:rPr>
          <w:bCs/>
          <w:color w:val="000000" w:themeColor="text1"/>
          <w:lang w:val="en-GB"/>
        </w:rPr>
        <w:t>=</w:t>
      </w:r>
      <w:r w:rsidRPr="00C82D77">
        <w:rPr>
          <w:bCs/>
          <w:color w:val="000000" w:themeColor="text1"/>
          <w:lang w:val="en-GB"/>
        </w:rPr>
        <w:t>intracranial volume,</w:t>
      </w:r>
      <w:r>
        <w:rPr>
          <w:bCs/>
          <w:color w:val="000000" w:themeColor="text1"/>
          <w:lang w:val="en-GB"/>
        </w:rPr>
        <w:t xml:space="preserve"> CPAR=</w:t>
      </w:r>
      <w:r w:rsidRPr="00C82D77">
        <w:rPr>
          <w:bCs/>
          <w:color w:val="000000" w:themeColor="text1"/>
          <w:lang w:val="en-GB"/>
        </w:rPr>
        <w:t>cerebral parenchyma</w:t>
      </w:r>
      <w:r>
        <w:rPr>
          <w:bCs/>
          <w:color w:val="000000" w:themeColor="text1"/>
          <w:lang w:val="en-GB"/>
        </w:rPr>
        <w:t>, CSF=</w:t>
      </w:r>
      <w:r w:rsidRPr="00C2329D">
        <w:rPr>
          <w:bCs/>
          <w:color w:val="000000" w:themeColor="text1"/>
          <w:lang w:val="en-GB"/>
        </w:rPr>
        <w:t>cerebrospinal fluid</w:t>
      </w:r>
      <w:r>
        <w:rPr>
          <w:bCs/>
          <w:color w:val="000000" w:themeColor="text1"/>
          <w:lang w:val="en-GB"/>
        </w:rPr>
        <w:t xml:space="preserve">. </w:t>
      </w:r>
    </w:p>
    <w:p w14:paraId="1CDA406D" w14:textId="77777777" w:rsidR="00630516" w:rsidRPr="00871C32" w:rsidRDefault="00630516" w:rsidP="00630516">
      <w:pPr>
        <w:tabs>
          <w:tab w:val="left" w:pos="3450"/>
        </w:tabs>
        <w:spacing w:line="480" w:lineRule="auto"/>
        <w:rPr>
          <w:b/>
          <w:color w:val="000000" w:themeColor="text1"/>
          <w:lang w:val="en-GB"/>
        </w:rPr>
      </w:pPr>
      <w:proofErr w:type="spellStart"/>
      <w:r w:rsidRPr="00871C32">
        <w:rPr>
          <w:vertAlign w:val="superscript"/>
          <w:lang w:val="en-GB"/>
        </w:rPr>
        <w:t>a</w:t>
      </w:r>
      <w:r w:rsidRPr="00871C32">
        <w:rPr>
          <w:lang w:val="en-GB"/>
        </w:rPr>
        <w:t>Student’s</w:t>
      </w:r>
      <w:proofErr w:type="spellEnd"/>
      <w:r w:rsidRPr="00871C32">
        <w:rPr>
          <w:lang w:val="en-GB"/>
        </w:rPr>
        <w:t xml:space="preserve"> t test,</w:t>
      </w:r>
      <w:r w:rsidRPr="00871C32">
        <w:rPr>
          <w:color w:val="000000" w:themeColor="text1"/>
          <w:lang w:val="en-GB"/>
        </w:rPr>
        <w:t xml:space="preserve"> </w:t>
      </w:r>
      <w:proofErr w:type="spellStart"/>
      <w:r w:rsidRPr="00871C32">
        <w:rPr>
          <w:vertAlign w:val="superscript"/>
          <w:lang w:val="en-GB"/>
        </w:rPr>
        <w:t>b</w:t>
      </w:r>
      <w:r w:rsidRPr="00871C32">
        <w:rPr>
          <w:lang w:val="en-GB"/>
        </w:rPr>
        <w:t>Mann</w:t>
      </w:r>
      <w:proofErr w:type="spellEnd"/>
      <w:r w:rsidRPr="00871C32">
        <w:rPr>
          <w:lang w:val="en-GB"/>
        </w:rPr>
        <w:t>-Whitney U</w:t>
      </w:r>
      <w:r>
        <w:rPr>
          <w:lang w:val="en-GB"/>
        </w:rPr>
        <w:t xml:space="preserve">. Bold values remained significant after correcting for multiple comparisons using the </w:t>
      </w:r>
      <w:proofErr w:type="spellStart"/>
      <w:r>
        <w:rPr>
          <w:lang w:val="en-GB"/>
        </w:rPr>
        <w:t>Benjamini</w:t>
      </w:r>
      <w:proofErr w:type="spellEnd"/>
      <w:r>
        <w:rPr>
          <w:lang w:val="en-GB"/>
        </w:rPr>
        <w:t xml:space="preserve">-Hochberg procedure. </w:t>
      </w:r>
    </w:p>
    <w:p w14:paraId="42FE6646" w14:textId="77777777" w:rsidR="008864DD" w:rsidRPr="00630516" w:rsidRDefault="008864DD">
      <w:pPr>
        <w:rPr>
          <w:lang w:val="en-US"/>
        </w:rPr>
      </w:pPr>
    </w:p>
    <w:sectPr w:rsidR="008864DD" w:rsidRPr="00630516" w:rsidSect="00727A6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516"/>
    <w:rsid w:val="000B29B7"/>
    <w:rsid w:val="000C344D"/>
    <w:rsid w:val="002F6E7A"/>
    <w:rsid w:val="003465E2"/>
    <w:rsid w:val="003D7925"/>
    <w:rsid w:val="0052397F"/>
    <w:rsid w:val="00630516"/>
    <w:rsid w:val="00633751"/>
    <w:rsid w:val="00727A67"/>
    <w:rsid w:val="008864DD"/>
    <w:rsid w:val="00B10ECE"/>
    <w:rsid w:val="00B55460"/>
    <w:rsid w:val="00D752FA"/>
    <w:rsid w:val="00EC795F"/>
    <w:rsid w:val="00F30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267527"/>
  <w15:chartTrackingRefBased/>
  <w15:docId w15:val="{E1998ED7-3543-694E-9A2C-FE5F44E47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516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305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vig Kvanta</dc:creator>
  <cp:keywords/>
  <dc:description/>
  <cp:lastModifiedBy>Hedvig Kvanta</cp:lastModifiedBy>
  <cp:revision>2</cp:revision>
  <dcterms:created xsi:type="dcterms:W3CDTF">2021-10-27T20:49:00Z</dcterms:created>
  <dcterms:modified xsi:type="dcterms:W3CDTF">2021-10-27T20:49:00Z</dcterms:modified>
</cp:coreProperties>
</file>